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3C6B" w:rsidRPr="006B4CEE" w:rsidRDefault="008A3C6B" w:rsidP="008A3C6B">
      <w:bookmarkStart w:id="0" w:name="_GoBack"/>
      <w:bookmarkEnd w:id="0"/>
      <w:r w:rsidRPr="006B4CEE">
        <w:rPr>
          <w:b/>
          <w:bCs/>
        </w:rPr>
        <w:t>Supplemental Table</w:t>
      </w:r>
      <w:r>
        <w:rPr>
          <w:b/>
          <w:bCs/>
        </w:rPr>
        <w:t xml:space="preserve"> 2</w:t>
      </w:r>
      <w:r w:rsidRPr="006B4CEE">
        <w:rPr>
          <w:b/>
          <w:bCs/>
        </w:rPr>
        <w:t>.</w:t>
      </w:r>
      <w:r w:rsidRPr="006B4CEE">
        <w:t xml:space="preserve"> </w:t>
      </w:r>
      <w:r>
        <w:t>Proteins</w:t>
      </w:r>
      <w:r w:rsidRPr="00246A2D">
        <w:t xml:space="preserve"> affected </w:t>
      </w:r>
      <w:r>
        <w:t xml:space="preserve">by </w:t>
      </w:r>
      <w:r w:rsidRPr="00246A2D">
        <w:t xml:space="preserve">obesity </w:t>
      </w:r>
      <w:r>
        <w:t xml:space="preserve">involved </w:t>
      </w:r>
      <w:r w:rsidRPr="00246A2D">
        <w:t>in</w:t>
      </w:r>
      <w:r w:rsidRPr="006365B4">
        <w:rPr>
          <w:color w:val="000000" w:themeColor="text1"/>
        </w:rPr>
        <w:t xml:space="preserve"> reproductive and DNA repair pathways</w:t>
      </w:r>
      <w:r>
        <w:rPr>
          <w:color w:val="000000" w:themeColor="text1"/>
        </w:rPr>
        <w:t xml:space="preserve"> (</w:t>
      </w:r>
      <w:r w:rsidRPr="006B4CEE">
        <w:rPr>
          <w:i/>
          <w:iCs/>
        </w:rPr>
        <w:t>P</w:t>
      </w:r>
      <w:r w:rsidRPr="006B4CEE">
        <w:t xml:space="preserve"> &lt; 0.05; n = 5).</w:t>
      </w:r>
    </w:p>
    <w:tbl>
      <w:tblPr>
        <w:tblW w:w="9530" w:type="dxa"/>
        <w:tblLook w:val="04A0" w:firstRow="1" w:lastRow="0" w:firstColumn="1" w:lastColumn="0" w:noHBand="0" w:noVBand="1"/>
      </w:tblPr>
      <w:tblGrid>
        <w:gridCol w:w="3500"/>
        <w:gridCol w:w="1260"/>
        <w:gridCol w:w="3240"/>
        <w:gridCol w:w="1530"/>
      </w:tblGrid>
      <w:tr w:rsidR="008A3C6B" w:rsidRPr="006B4CEE" w:rsidTr="00B94C62">
        <w:trPr>
          <w:trHeight w:val="493"/>
        </w:trPr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b/>
                <w:bCs/>
                <w:color w:val="000000"/>
              </w:rPr>
            </w:pPr>
            <w:r w:rsidRPr="00B26512">
              <w:rPr>
                <w:b/>
                <w:bCs/>
                <w:color w:val="000000"/>
              </w:rPr>
              <w:t>Pathwa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b/>
                <w:bCs/>
                <w:color w:val="000000"/>
              </w:rPr>
            </w:pPr>
            <w:r w:rsidRPr="00B26512">
              <w:rPr>
                <w:b/>
                <w:bCs/>
                <w:color w:val="000000"/>
              </w:rPr>
              <w:t># of gene hits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b/>
                <w:bCs/>
                <w:color w:val="000000"/>
              </w:rPr>
            </w:pPr>
            <w:r w:rsidRPr="00B26512"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B26512">
              <w:rPr>
                <w:b/>
                <w:bCs/>
                <w:color w:val="000000"/>
              </w:rPr>
              <w:t>Uniprot</w:t>
            </w:r>
            <w:proofErr w:type="spellEnd"/>
            <w:r w:rsidRPr="00B26512">
              <w:rPr>
                <w:b/>
                <w:bCs/>
                <w:color w:val="000000"/>
              </w:rPr>
              <w:t xml:space="preserve"> ID</w:t>
            </w:r>
          </w:p>
        </w:tc>
      </w:tr>
      <w:tr w:rsidR="008A3C6B" w:rsidRPr="006B4CEE" w:rsidTr="00B94C62">
        <w:trPr>
          <w:trHeight w:val="3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DNA replication (P000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Histone H3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84228</w:t>
            </w:r>
          </w:p>
        </w:tc>
      </w:tr>
      <w:tr w:rsidR="008A3C6B" w:rsidRPr="006B4CEE" w:rsidTr="00B94C62">
        <w:trPr>
          <w:trHeight w:val="32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jc w:val="center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Histone H3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84244</w:t>
            </w:r>
          </w:p>
        </w:tc>
      </w:tr>
      <w:tr w:rsidR="008A3C6B" w:rsidRPr="006B4CEE" w:rsidTr="00B94C62">
        <w:trPr>
          <w:trHeight w:val="32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jc w:val="center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Proliferating cell nuclear antig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17918</w:t>
            </w:r>
          </w:p>
        </w:tc>
      </w:tr>
      <w:tr w:rsidR="008A3C6B" w:rsidRPr="006B4CEE" w:rsidTr="00B94C62">
        <w:trPr>
          <w:trHeight w:val="68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Gonadotropin-releasing hormone receptor pathway (P066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Caveolin-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49817</w:t>
            </w:r>
          </w:p>
        </w:tc>
      </w:tr>
      <w:tr w:rsidR="008A3C6B" w:rsidRPr="006B4CEE" w:rsidTr="00B94C62">
        <w:trPr>
          <w:trHeight w:val="62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jc w:val="center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Astrocytic phosphoprotein PEA-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Q62048</w:t>
            </w:r>
          </w:p>
        </w:tc>
      </w:tr>
      <w:tr w:rsidR="008A3C6B" w:rsidRPr="006B4CEE" w:rsidTr="00B94C62">
        <w:trPr>
          <w:trHeight w:val="340"/>
        </w:trPr>
        <w:tc>
          <w:tcPr>
            <w:tcW w:w="3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PI3 kinase pathway (P000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14-3-3 protein zeta/del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P63101</w:t>
            </w:r>
          </w:p>
        </w:tc>
      </w:tr>
      <w:tr w:rsidR="008A3C6B" w:rsidRPr="006B4CEE" w:rsidTr="00B94C62">
        <w:trPr>
          <w:trHeight w:val="340"/>
        </w:trPr>
        <w:tc>
          <w:tcPr>
            <w:tcW w:w="3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p53 pathway (P000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rPr>
                <w:color w:val="000000"/>
              </w:rPr>
            </w:pPr>
            <w:r w:rsidRPr="00B26512">
              <w:rPr>
                <w:color w:val="000000"/>
              </w:rPr>
              <w:t>14-3-3 protein sigm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bottom"/>
            <w:hideMark/>
          </w:tcPr>
          <w:p w:rsidR="008A3C6B" w:rsidRPr="00B26512" w:rsidRDefault="008A3C6B" w:rsidP="00B94C62">
            <w:pPr>
              <w:jc w:val="center"/>
              <w:rPr>
                <w:color w:val="000000"/>
              </w:rPr>
            </w:pPr>
            <w:r w:rsidRPr="00B26512">
              <w:rPr>
                <w:color w:val="000000"/>
              </w:rPr>
              <w:t>O70456</w:t>
            </w:r>
          </w:p>
        </w:tc>
      </w:tr>
    </w:tbl>
    <w:p w:rsidR="008A3C6B" w:rsidRPr="006B4CEE" w:rsidRDefault="008A3C6B" w:rsidP="008A3C6B"/>
    <w:p w:rsidR="00580CF5" w:rsidRPr="008A3C6B" w:rsidRDefault="00580CF5">
      <w:pPr>
        <w:rPr>
          <w:b/>
          <w:bCs/>
        </w:rPr>
      </w:pPr>
    </w:p>
    <w:sectPr w:rsidR="00580CF5" w:rsidRPr="008A3C6B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C6B"/>
    <w:rsid w:val="00000F07"/>
    <w:rsid w:val="000046DA"/>
    <w:rsid w:val="00013CF3"/>
    <w:rsid w:val="000375E7"/>
    <w:rsid w:val="0003761F"/>
    <w:rsid w:val="00041435"/>
    <w:rsid w:val="00047D39"/>
    <w:rsid w:val="00053AAE"/>
    <w:rsid w:val="00057A64"/>
    <w:rsid w:val="00063382"/>
    <w:rsid w:val="00070843"/>
    <w:rsid w:val="00076EAB"/>
    <w:rsid w:val="000806EE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29B8"/>
    <w:rsid w:val="00144AF3"/>
    <w:rsid w:val="0014582C"/>
    <w:rsid w:val="00146937"/>
    <w:rsid w:val="00147C20"/>
    <w:rsid w:val="00171B38"/>
    <w:rsid w:val="00182AA3"/>
    <w:rsid w:val="00183726"/>
    <w:rsid w:val="00186CB7"/>
    <w:rsid w:val="001A160F"/>
    <w:rsid w:val="001A1CD7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2562F"/>
    <w:rsid w:val="00227FBA"/>
    <w:rsid w:val="002371B8"/>
    <w:rsid w:val="0024202E"/>
    <w:rsid w:val="0025464A"/>
    <w:rsid w:val="0025495D"/>
    <w:rsid w:val="00257C65"/>
    <w:rsid w:val="00261DAA"/>
    <w:rsid w:val="00267BCB"/>
    <w:rsid w:val="00275223"/>
    <w:rsid w:val="0028544D"/>
    <w:rsid w:val="0029389F"/>
    <w:rsid w:val="002A625D"/>
    <w:rsid w:val="002C3377"/>
    <w:rsid w:val="002C398E"/>
    <w:rsid w:val="002E4283"/>
    <w:rsid w:val="002F70DE"/>
    <w:rsid w:val="00306A90"/>
    <w:rsid w:val="00332303"/>
    <w:rsid w:val="003347C2"/>
    <w:rsid w:val="0033783E"/>
    <w:rsid w:val="003528F6"/>
    <w:rsid w:val="00356EDE"/>
    <w:rsid w:val="00370642"/>
    <w:rsid w:val="003972EF"/>
    <w:rsid w:val="003B12AB"/>
    <w:rsid w:val="003C035B"/>
    <w:rsid w:val="003C0E28"/>
    <w:rsid w:val="003C33D8"/>
    <w:rsid w:val="003D16E2"/>
    <w:rsid w:val="003F0250"/>
    <w:rsid w:val="004062E2"/>
    <w:rsid w:val="004167D2"/>
    <w:rsid w:val="004227D7"/>
    <w:rsid w:val="00443DF2"/>
    <w:rsid w:val="00457E07"/>
    <w:rsid w:val="00464F7B"/>
    <w:rsid w:val="00474BEF"/>
    <w:rsid w:val="00475EC5"/>
    <w:rsid w:val="004842C4"/>
    <w:rsid w:val="00495BCA"/>
    <w:rsid w:val="004A1193"/>
    <w:rsid w:val="004A1D53"/>
    <w:rsid w:val="004E2F29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E4FEE"/>
    <w:rsid w:val="005F33A4"/>
    <w:rsid w:val="00616EA5"/>
    <w:rsid w:val="00653CA2"/>
    <w:rsid w:val="006878D3"/>
    <w:rsid w:val="006A0264"/>
    <w:rsid w:val="006B5E3B"/>
    <w:rsid w:val="006C4303"/>
    <w:rsid w:val="006C4E38"/>
    <w:rsid w:val="006E10AF"/>
    <w:rsid w:val="006F0079"/>
    <w:rsid w:val="006F7D33"/>
    <w:rsid w:val="00722AA7"/>
    <w:rsid w:val="007348AB"/>
    <w:rsid w:val="00744908"/>
    <w:rsid w:val="0075097B"/>
    <w:rsid w:val="00752556"/>
    <w:rsid w:val="007558D5"/>
    <w:rsid w:val="00767D43"/>
    <w:rsid w:val="0078258D"/>
    <w:rsid w:val="0078584F"/>
    <w:rsid w:val="007B1A55"/>
    <w:rsid w:val="007B28E8"/>
    <w:rsid w:val="007B5686"/>
    <w:rsid w:val="007C1578"/>
    <w:rsid w:val="007C28E8"/>
    <w:rsid w:val="007C4C3D"/>
    <w:rsid w:val="007D5BB4"/>
    <w:rsid w:val="007F4536"/>
    <w:rsid w:val="007F51E0"/>
    <w:rsid w:val="0081059F"/>
    <w:rsid w:val="008115BB"/>
    <w:rsid w:val="0082132A"/>
    <w:rsid w:val="00832B09"/>
    <w:rsid w:val="00834108"/>
    <w:rsid w:val="00840041"/>
    <w:rsid w:val="00843C2A"/>
    <w:rsid w:val="008509F7"/>
    <w:rsid w:val="00853B3D"/>
    <w:rsid w:val="00856454"/>
    <w:rsid w:val="00857291"/>
    <w:rsid w:val="008928E8"/>
    <w:rsid w:val="008A05F0"/>
    <w:rsid w:val="008A3C6B"/>
    <w:rsid w:val="008B2198"/>
    <w:rsid w:val="008B6D57"/>
    <w:rsid w:val="008D25D2"/>
    <w:rsid w:val="008E084C"/>
    <w:rsid w:val="008F0F60"/>
    <w:rsid w:val="008F6776"/>
    <w:rsid w:val="009029A0"/>
    <w:rsid w:val="009063D6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C08E7"/>
    <w:rsid w:val="009C28F8"/>
    <w:rsid w:val="009C736A"/>
    <w:rsid w:val="009D070A"/>
    <w:rsid w:val="009D14A4"/>
    <w:rsid w:val="009E52FF"/>
    <w:rsid w:val="009F1AF6"/>
    <w:rsid w:val="009F7AD9"/>
    <w:rsid w:val="00A00AA7"/>
    <w:rsid w:val="00A01AB6"/>
    <w:rsid w:val="00A149CB"/>
    <w:rsid w:val="00A165F4"/>
    <w:rsid w:val="00A2004F"/>
    <w:rsid w:val="00A21010"/>
    <w:rsid w:val="00A21149"/>
    <w:rsid w:val="00A22850"/>
    <w:rsid w:val="00A2755C"/>
    <w:rsid w:val="00A3080A"/>
    <w:rsid w:val="00A3408C"/>
    <w:rsid w:val="00A60430"/>
    <w:rsid w:val="00A617DE"/>
    <w:rsid w:val="00A628D7"/>
    <w:rsid w:val="00A861DB"/>
    <w:rsid w:val="00A9558B"/>
    <w:rsid w:val="00AA3D21"/>
    <w:rsid w:val="00AC3760"/>
    <w:rsid w:val="00AE09E5"/>
    <w:rsid w:val="00AF253C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5263"/>
    <w:rsid w:val="00BD0A5C"/>
    <w:rsid w:val="00BD275F"/>
    <w:rsid w:val="00BD41F3"/>
    <w:rsid w:val="00BE1BE1"/>
    <w:rsid w:val="00C0738A"/>
    <w:rsid w:val="00C15F67"/>
    <w:rsid w:val="00C205DC"/>
    <w:rsid w:val="00C21DEE"/>
    <w:rsid w:val="00C415B8"/>
    <w:rsid w:val="00C4621E"/>
    <w:rsid w:val="00C5179A"/>
    <w:rsid w:val="00C51802"/>
    <w:rsid w:val="00C56428"/>
    <w:rsid w:val="00C81045"/>
    <w:rsid w:val="00C854BE"/>
    <w:rsid w:val="00C97FDD"/>
    <w:rsid w:val="00CB4931"/>
    <w:rsid w:val="00CC63A4"/>
    <w:rsid w:val="00CF3001"/>
    <w:rsid w:val="00CF6C1A"/>
    <w:rsid w:val="00D029B4"/>
    <w:rsid w:val="00D2516F"/>
    <w:rsid w:val="00D279E4"/>
    <w:rsid w:val="00D479C6"/>
    <w:rsid w:val="00D538A2"/>
    <w:rsid w:val="00D726CF"/>
    <w:rsid w:val="00D84BBF"/>
    <w:rsid w:val="00DA29B3"/>
    <w:rsid w:val="00DB51DB"/>
    <w:rsid w:val="00DC317B"/>
    <w:rsid w:val="00DC75E1"/>
    <w:rsid w:val="00DD0DD3"/>
    <w:rsid w:val="00DD40E0"/>
    <w:rsid w:val="00DD470B"/>
    <w:rsid w:val="00DD71B5"/>
    <w:rsid w:val="00DE2D7F"/>
    <w:rsid w:val="00DF1494"/>
    <w:rsid w:val="00E06D19"/>
    <w:rsid w:val="00E20A5F"/>
    <w:rsid w:val="00E23057"/>
    <w:rsid w:val="00E23910"/>
    <w:rsid w:val="00E373AE"/>
    <w:rsid w:val="00E41207"/>
    <w:rsid w:val="00E424EC"/>
    <w:rsid w:val="00E67926"/>
    <w:rsid w:val="00E721BE"/>
    <w:rsid w:val="00E778F1"/>
    <w:rsid w:val="00EA0574"/>
    <w:rsid w:val="00EB71E0"/>
    <w:rsid w:val="00EC1AF3"/>
    <w:rsid w:val="00EC2674"/>
    <w:rsid w:val="00EC3112"/>
    <w:rsid w:val="00EC341B"/>
    <w:rsid w:val="00ED36C3"/>
    <w:rsid w:val="00ED7AAC"/>
    <w:rsid w:val="00F03963"/>
    <w:rsid w:val="00F0494A"/>
    <w:rsid w:val="00F068BB"/>
    <w:rsid w:val="00F072BE"/>
    <w:rsid w:val="00F406BE"/>
    <w:rsid w:val="00F4494C"/>
    <w:rsid w:val="00F46644"/>
    <w:rsid w:val="00F71A22"/>
    <w:rsid w:val="00F77E22"/>
    <w:rsid w:val="00F84701"/>
    <w:rsid w:val="00F92A48"/>
    <w:rsid w:val="00F939BE"/>
    <w:rsid w:val="00FA3010"/>
    <w:rsid w:val="00FB49FD"/>
    <w:rsid w:val="00FC2ED4"/>
    <w:rsid w:val="00FC34C0"/>
    <w:rsid w:val="00FC5A96"/>
    <w:rsid w:val="00FD07A9"/>
    <w:rsid w:val="00FF5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42FA3"/>
  <w15:chartTrackingRefBased/>
  <w15:docId w15:val="{B3C3F2B6-3E58-B14F-807A-54693783D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C6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1</cp:revision>
  <dcterms:created xsi:type="dcterms:W3CDTF">2023-10-09T13:17:00Z</dcterms:created>
  <dcterms:modified xsi:type="dcterms:W3CDTF">2023-10-09T13:18:00Z</dcterms:modified>
</cp:coreProperties>
</file>